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B0FAC" w14:textId="77777777" w:rsidR="001228F9" w:rsidRDefault="00000000">
      <w:pPr>
        <w:spacing w:line="480" w:lineRule="auto"/>
        <w:jc w:val="center"/>
        <w:rPr>
          <w:rFonts w:ascii="Times New Roman" w:hAnsi="Times New Roman"/>
        </w:rPr>
      </w:pPr>
      <w:bookmarkStart w:id="0" w:name="OLE_LINK28"/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bookmarkEnd w:id="0"/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</w:rPr>
        <w:t>Four-grid Table of disproportionality analysis.</w:t>
      </w:r>
    </w:p>
    <w:tbl>
      <w:tblPr>
        <w:tblW w:w="6945" w:type="dxa"/>
        <w:jc w:val="center"/>
        <w:tblLook w:val="04A0" w:firstRow="1" w:lastRow="0" w:firstColumn="1" w:lastColumn="0" w:noHBand="0" w:noVBand="1"/>
      </w:tblPr>
      <w:tblGrid>
        <w:gridCol w:w="1395"/>
        <w:gridCol w:w="1680"/>
        <w:gridCol w:w="1500"/>
        <w:gridCol w:w="2370"/>
      </w:tblGrid>
      <w:tr w:rsidR="001228F9" w14:paraId="6FF4193D" w14:textId="77777777">
        <w:trPr>
          <w:trHeight w:val="300"/>
          <w:jc w:val="center"/>
        </w:trPr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44E8C5" w14:textId="77777777" w:rsidR="001228F9" w:rsidRDefault="001228F9">
            <w:pPr>
              <w:widowControl/>
              <w:spacing w:line="480" w:lineRule="auto"/>
              <w:jc w:val="left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A27248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Target A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B070E25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Other AEs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8B6980D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Total</w:t>
            </w:r>
          </w:p>
        </w:tc>
      </w:tr>
      <w:tr w:rsidR="001228F9" w14:paraId="77CC0911" w14:textId="77777777">
        <w:trPr>
          <w:trHeight w:val="285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364B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Target dru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9BE8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0A1F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b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14F7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FangSong" w:hAnsi="Times New Roman" w:hint="eastAsia"/>
                <w:kern w:val="0"/>
                <w:szCs w:val="21"/>
              </w:rPr>
              <w:t>a+b</w:t>
            </w:r>
            <w:proofErr w:type="spellEnd"/>
          </w:p>
        </w:tc>
      </w:tr>
      <w:tr w:rsidR="001228F9" w14:paraId="19E71B0B" w14:textId="77777777">
        <w:trPr>
          <w:trHeight w:val="285"/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BA00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Other drug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7056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6104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d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C520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FangSong" w:hAnsi="Times New Roman" w:hint="eastAsia"/>
                <w:kern w:val="0"/>
                <w:szCs w:val="21"/>
              </w:rPr>
              <w:t>c+d</w:t>
            </w:r>
            <w:proofErr w:type="spellEnd"/>
          </w:p>
        </w:tc>
      </w:tr>
      <w:tr w:rsidR="001228F9" w14:paraId="5E171D6A" w14:textId="77777777">
        <w:trPr>
          <w:trHeight w:val="285"/>
          <w:jc w:val="center"/>
        </w:trPr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05343C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Tota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CB1C754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FangSong" w:hAnsi="Times New Roman" w:hint="eastAsia"/>
                <w:kern w:val="0"/>
                <w:szCs w:val="21"/>
              </w:rPr>
              <w:t>a+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3899B6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FangSong" w:hAnsi="Times New Roman" w:hint="eastAsia"/>
                <w:kern w:val="0"/>
                <w:szCs w:val="21"/>
              </w:rPr>
              <w:t>b+d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6DBDCD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eastAsia="FangSong" w:hAnsi="Times New Roman"/>
                <w:kern w:val="0"/>
                <w:szCs w:val="21"/>
              </w:rPr>
            </w:pPr>
            <w:r>
              <w:rPr>
                <w:rFonts w:ascii="Times New Roman" w:eastAsia="FangSong" w:hAnsi="Times New Roman" w:hint="eastAsia"/>
                <w:kern w:val="0"/>
                <w:szCs w:val="21"/>
              </w:rPr>
              <w:t>N=</w:t>
            </w:r>
            <w:proofErr w:type="spellStart"/>
            <w:r>
              <w:rPr>
                <w:rFonts w:ascii="Times New Roman" w:eastAsia="FangSong" w:hAnsi="Times New Roman" w:hint="eastAsia"/>
                <w:kern w:val="0"/>
                <w:szCs w:val="21"/>
              </w:rPr>
              <w:t>a+b+c+d</w:t>
            </w:r>
            <w:proofErr w:type="spellEnd"/>
          </w:p>
        </w:tc>
      </w:tr>
    </w:tbl>
    <w:p w14:paraId="37D05156" w14:textId="77777777" w:rsidR="001228F9" w:rsidRDefault="001228F9">
      <w:pPr>
        <w:spacing w:line="480" w:lineRule="auto"/>
        <w:rPr>
          <w:rFonts w:ascii="Times New Roman" w:hAnsi="Times New Roman"/>
          <w:iCs/>
          <w:kern w:val="0"/>
          <w:sz w:val="24"/>
          <w:szCs w:val="24"/>
        </w:rPr>
      </w:pPr>
    </w:p>
    <w:p w14:paraId="4DCD2450" w14:textId="77777777" w:rsidR="001228F9" w:rsidRDefault="00000000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2.</w:t>
      </w:r>
      <w:r>
        <w:rPr>
          <w:rFonts w:ascii="Times New Roman" w:hAnsi="Times New Roman"/>
        </w:rPr>
        <w:t xml:space="preserve"> Four major algorithms used for signal detec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4394"/>
        <w:gridCol w:w="2347"/>
      </w:tblGrid>
      <w:tr w:rsidR="001228F9" w14:paraId="7781556D" w14:textId="77777777">
        <w:trPr>
          <w:trHeight w:val="416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1F6E342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lgorithm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7793EC9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alculation formula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516A5666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riteria</w:t>
            </w:r>
          </w:p>
        </w:tc>
      </w:tr>
      <w:tr w:rsidR="001228F9" w14:paraId="3E363F17" w14:textId="77777777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37B736A7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ROR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0AB8687B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OR</w:t>
            </w:r>
            <w:r>
              <w:rPr>
                <w:rFonts w:ascii="Times New Roman" w:hAnsi="Times New Roman" w:hint="eastAsia"/>
                <w:szCs w:val="21"/>
              </w:rPr>
              <w:t>＝</w:t>
            </w:r>
            <w:r>
              <w:rPr>
                <w:rFonts w:ascii="Times New Roman" w:hAnsi="Times New Roman" w:hint="eastAsia"/>
                <w:szCs w:val="21"/>
              </w:rPr>
              <w:t>(a/c)/(b/d)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5F8CF8EB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95%CI &gt; 1, a</w:t>
            </w:r>
            <w:r>
              <w:rPr>
                <w:rFonts w:ascii="Times New Roman" w:hAnsi="Times New Roman" w:hint="eastAsia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1228F9" w14:paraId="16565589" w14:textId="77777777">
        <w:trPr>
          <w:jc w:val="center"/>
        </w:trPr>
        <w:tc>
          <w:tcPr>
            <w:tcW w:w="1555" w:type="dxa"/>
          </w:tcPr>
          <w:p w14:paraId="421F2887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</w:tcPr>
          <w:p w14:paraId="40628E59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noProof/>
                <w:szCs w:val="21"/>
              </w:rPr>
              <w:drawing>
                <wp:inline distT="0" distB="0" distL="0" distR="0" wp14:anchorId="5BCC4D22" wp14:editId="47B7F801">
                  <wp:extent cx="2040890" cy="299085"/>
                  <wp:effectExtent l="0" t="0" r="0" b="5715"/>
                  <wp:docPr id="191736325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7363257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0890" cy="29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</w:tcPr>
          <w:p w14:paraId="1FFBB4DD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28F9" w14:paraId="689C5C59" w14:textId="77777777">
        <w:trPr>
          <w:jc w:val="center"/>
        </w:trPr>
        <w:tc>
          <w:tcPr>
            <w:tcW w:w="1555" w:type="dxa"/>
          </w:tcPr>
          <w:p w14:paraId="091C14AE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PRR</w:t>
            </w:r>
          </w:p>
        </w:tc>
        <w:tc>
          <w:tcPr>
            <w:tcW w:w="4394" w:type="dxa"/>
          </w:tcPr>
          <w:p w14:paraId="15521BA0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PRR</w:t>
            </w:r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＝</w:t>
            </w:r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[a/(</w:t>
            </w:r>
            <w:proofErr w:type="spellStart"/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a+b</w:t>
            </w:r>
            <w:proofErr w:type="spellEnd"/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)]/[c/(</w:t>
            </w:r>
            <w:proofErr w:type="spellStart"/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c+d</w:t>
            </w:r>
            <w:proofErr w:type="spellEnd"/>
            <w:r>
              <w:rPr>
                <w:rStyle w:val="fontstyle01"/>
                <w:rFonts w:ascii="Times New Roman" w:hAnsi="Times New Roman"/>
                <w:color w:val="auto"/>
                <w:szCs w:val="21"/>
              </w:rPr>
              <w:t>)]</w:t>
            </w:r>
          </w:p>
        </w:tc>
        <w:tc>
          <w:tcPr>
            <w:tcW w:w="2347" w:type="dxa"/>
          </w:tcPr>
          <w:p w14:paraId="09FA7663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R</w:t>
            </w:r>
            <w:r>
              <w:rPr>
                <w:rFonts w:ascii="Times New Roman" w:hAnsi="Times New Roman" w:hint="eastAsia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1"/>
              </w:rPr>
              <w:t xml:space="preserve">2, </w:t>
            </w:r>
            <w:r>
              <w:rPr>
                <w:rFonts w:ascii="Times New Roman" w:hAnsi="Times New Roman" w:hint="eastAsia"/>
                <w:szCs w:val="21"/>
              </w:rPr>
              <w:t>χ</w:t>
            </w:r>
            <w:r>
              <w:rPr>
                <w:rFonts w:ascii="Times New Roman" w:hAnsi="Times New Roman" w:hint="eastAsia"/>
                <w:szCs w:val="21"/>
              </w:rPr>
              <w:t xml:space="preserve">2 </w:t>
            </w:r>
            <w:r>
              <w:rPr>
                <w:rFonts w:ascii="Times New Roman" w:hAnsi="Times New Roman" w:hint="eastAsia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1"/>
              </w:rPr>
              <w:t xml:space="preserve"> 4, a</w:t>
            </w:r>
            <w:r>
              <w:rPr>
                <w:rFonts w:ascii="Times New Roman" w:hAnsi="Times New Roman" w:hint="eastAsia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</w:tr>
      <w:tr w:rsidR="001228F9" w14:paraId="5F46B657" w14:textId="77777777">
        <w:trPr>
          <w:jc w:val="center"/>
        </w:trPr>
        <w:tc>
          <w:tcPr>
            <w:tcW w:w="1555" w:type="dxa"/>
          </w:tcPr>
          <w:p w14:paraId="518FBEDD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</w:tcPr>
          <w:p w14:paraId="1299F9C8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szCs w:val="21"/>
              </w:rPr>
              <w:t>χ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＝</w:t>
            </w:r>
            <w:r>
              <w:rPr>
                <w:rFonts w:ascii="Times New Roman" w:hAnsi="Times New Roman" w:hint="eastAsia"/>
                <w:szCs w:val="21"/>
              </w:rPr>
              <w:t>(ad-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b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 w:hint="eastAsia"/>
                <w:b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+b+c+d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/[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+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c+d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a+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 (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b+d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)]</w:t>
            </w:r>
          </w:p>
        </w:tc>
        <w:tc>
          <w:tcPr>
            <w:tcW w:w="2347" w:type="dxa"/>
          </w:tcPr>
          <w:p w14:paraId="38102ACC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28F9" w14:paraId="3F43506A" w14:textId="77777777">
        <w:trPr>
          <w:jc w:val="center"/>
        </w:trPr>
        <w:tc>
          <w:tcPr>
            <w:tcW w:w="1555" w:type="dxa"/>
          </w:tcPr>
          <w:p w14:paraId="36CE0677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BCPNN</w:t>
            </w:r>
          </w:p>
        </w:tc>
        <w:tc>
          <w:tcPr>
            <w:tcW w:w="4394" w:type="dxa"/>
          </w:tcPr>
          <w:p w14:paraId="18DADB6C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C=</w:t>
            </w:r>
            <w:r>
              <w:rPr>
                <w:rFonts w:ascii="Times New Roman" w:hAnsi="Times New Roman" w:hint="eastAsia"/>
                <w:noProof/>
                <w:szCs w:val="21"/>
              </w:rPr>
              <w:drawing>
                <wp:inline distT="0" distB="0" distL="0" distR="0" wp14:anchorId="77B2125B" wp14:editId="05771EA7">
                  <wp:extent cx="1812290" cy="266700"/>
                  <wp:effectExtent l="0" t="0" r="0" b="0"/>
                  <wp:docPr id="1364794450" name="图片 5" descr="C:\Users\lxy\AppData\Local\Temp\ksohtml14024\wps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4794450" name="图片 5" descr="C:\Users\lxy\AppData\Local\Temp\ksohtml14024\wps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229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</w:tcPr>
          <w:p w14:paraId="1F20900F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szCs w:val="21"/>
                <w:shd w:val="clear" w:color="auto" w:fill="FFFFFF"/>
              </w:rPr>
              <w:t>IC-2SD</w:t>
            </w:r>
            <w:r>
              <w:rPr>
                <w:rFonts w:ascii="Times New Roman" w:hAnsi="Times New Roman" w:hint="eastAsia"/>
                <w:i/>
                <w:szCs w:val="21"/>
                <w:shd w:val="clear" w:color="auto" w:fill="FFFFFF"/>
              </w:rPr>
              <w:t>&gt;0</w:t>
            </w:r>
          </w:p>
        </w:tc>
      </w:tr>
      <w:tr w:rsidR="001228F9" w14:paraId="0B62BB9C" w14:textId="77777777">
        <w:trPr>
          <w:jc w:val="center"/>
        </w:trPr>
        <w:tc>
          <w:tcPr>
            <w:tcW w:w="1555" w:type="dxa"/>
          </w:tcPr>
          <w:p w14:paraId="1470B87E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</w:tcPr>
          <w:p w14:paraId="43628646" w14:textId="77777777" w:rsidR="001228F9" w:rsidRDefault="00000000">
            <w:pPr>
              <w:widowControl/>
              <w:spacing w:line="480" w:lineRule="auto"/>
              <w:jc w:val="center"/>
              <w:rPr>
                <w:rFonts w:ascii="Times New Roman" w:hAnsi="Times New Roman"/>
                <w:i/>
                <w:szCs w:val="21"/>
                <w:shd w:val="clear" w:color="auto" w:fill="FFFFFF"/>
              </w:rPr>
            </w:pPr>
            <w:r>
              <w:rPr>
                <w:rFonts w:ascii="Times New Roman" w:hAnsi="Times New Roman" w:hint="eastAsia"/>
                <w:iCs/>
                <w:szCs w:val="21"/>
                <w:shd w:val="clear" w:color="auto" w:fill="FFFFFF"/>
              </w:rPr>
              <w:t>IC-2SD</w:t>
            </w:r>
            <w:r>
              <w:rPr>
                <w:rFonts w:ascii="Times New Roman" w:hAnsi="Times New Roman" w:hint="eastAsia"/>
                <w:i/>
                <w:szCs w:val="21"/>
                <w:shd w:val="clear" w:color="auto" w:fill="FFFFFF"/>
              </w:rPr>
              <w:t>=E(IC)-2</w: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instrText xml:space="preserve"> QUOTE </w:instrText>
            </w:r>
            <w:r>
              <w:rPr>
                <w:rFonts w:ascii="Times New Roman" w:eastAsia="SimSun" w:hAnsi="Times New Roman" w:hint="eastAsia"/>
                <w:noProof/>
                <w:position w:val="-7"/>
                <w:szCs w:val="21"/>
              </w:rPr>
              <w:drawing>
                <wp:inline distT="0" distB="0" distL="0" distR="0" wp14:anchorId="45DFAE3B" wp14:editId="312BE4CD">
                  <wp:extent cx="451485" cy="201295"/>
                  <wp:effectExtent l="0" t="0" r="5715" b="8255"/>
                  <wp:docPr id="52839478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8394781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instrText xml:space="preserve"> </w:instrText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fldChar w:fldCharType="separate"/>
            </w:r>
            <w:r>
              <w:rPr>
                <w:rFonts w:ascii="Times New Roman" w:eastAsia="SimSun" w:hAnsi="Times New Roman" w:hint="eastAsia"/>
                <w:noProof/>
                <w:position w:val="-7"/>
                <w:szCs w:val="21"/>
              </w:rPr>
              <w:drawing>
                <wp:inline distT="0" distB="0" distL="0" distR="0" wp14:anchorId="7BF55E5E" wp14:editId="0F322A72">
                  <wp:extent cx="451485" cy="201295"/>
                  <wp:effectExtent l="0" t="0" r="5715" b="8255"/>
                  <wp:docPr id="230215985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215985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485" cy="201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hint="eastAsia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2347" w:type="dxa"/>
          </w:tcPr>
          <w:p w14:paraId="35C616BA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1228F9" w14:paraId="10866716" w14:textId="77777777">
        <w:trPr>
          <w:jc w:val="center"/>
        </w:trPr>
        <w:tc>
          <w:tcPr>
            <w:tcW w:w="1555" w:type="dxa"/>
          </w:tcPr>
          <w:p w14:paraId="65C40192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iCs/>
                <w:kern w:val="0"/>
                <w:szCs w:val="21"/>
              </w:rPr>
              <w:t>MGPS</w:t>
            </w:r>
          </w:p>
        </w:tc>
        <w:tc>
          <w:tcPr>
            <w:tcW w:w="4394" w:type="dxa"/>
          </w:tcPr>
          <w:p w14:paraId="2B7D3D32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noProof/>
                <w:position w:val="-15"/>
                <w:szCs w:val="21"/>
              </w:rPr>
              <w:drawing>
                <wp:inline distT="0" distB="0" distL="0" distR="0" wp14:anchorId="12931947" wp14:editId="303D85AC">
                  <wp:extent cx="1148715" cy="266700"/>
                  <wp:effectExtent l="0" t="0" r="0" b="0"/>
                  <wp:docPr id="166357153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357153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871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</w:tcPr>
          <w:p w14:paraId="7EA16401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EBGM05 &gt; 2</w:t>
            </w:r>
          </w:p>
        </w:tc>
      </w:tr>
      <w:tr w:rsidR="001228F9" w14:paraId="34004A57" w14:textId="77777777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</w:tcPr>
          <w:p w14:paraId="0F2D800D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5F962A05" w14:textId="77777777" w:rsidR="001228F9" w:rsidRDefault="00000000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imSun" w:hAnsi="Times New Roman" w:hint="eastAsia"/>
                <w:noProof/>
                <w:szCs w:val="21"/>
              </w:rPr>
              <w:drawing>
                <wp:inline distT="0" distB="0" distL="0" distR="0" wp14:anchorId="433DD8E6" wp14:editId="36B6B8FC">
                  <wp:extent cx="2122805" cy="299085"/>
                  <wp:effectExtent l="0" t="0" r="0" b="5715"/>
                  <wp:docPr id="202779536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779536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2805" cy="299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1ED6DD9B" w14:textId="77777777" w:rsidR="001228F9" w:rsidRDefault="001228F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0A30CCF1" w14:textId="77777777" w:rsidR="001228F9" w:rsidRDefault="001228F9">
      <w:pPr>
        <w:spacing w:line="480" w:lineRule="auto"/>
        <w:rPr>
          <w:rFonts w:ascii="Times New Roman" w:hAnsi="Times New Roman"/>
          <w:iCs/>
          <w:kern w:val="0"/>
          <w:sz w:val="24"/>
          <w:szCs w:val="24"/>
        </w:rPr>
      </w:pPr>
    </w:p>
    <w:p w14:paraId="0D32EB28" w14:textId="77777777" w:rsidR="001228F9" w:rsidRDefault="001228F9">
      <w:pPr>
        <w:spacing w:line="360" w:lineRule="auto"/>
        <w:jc w:val="center"/>
        <w:rPr>
          <w:rFonts w:ascii="Times New Roman" w:hAnsi="Times New Roman"/>
          <w:bCs/>
          <w:szCs w:val="21"/>
        </w:rPr>
      </w:pPr>
    </w:p>
    <w:p w14:paraId="75741A72" w14:textId="77777777" w:rsidR="001228F9" w:rsidRDefault="00000000">
      <w:pPr>
        <w:spacing w:line="360" w:lineRule="auto"/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3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 w:hint="eastAsia"/>
          <w:bCs/>
          <w:szCs w:val="21"/>
        </w:rPr>
        <w:t>Characteristics of all cases treated with vortioxetine from JADER</w:t>
      </w:r>
    </w:p>
    <w:tbl>
      <w:tblPr>
        <w:tblW w:w="6172" w:type="dxa"/>
        <w:jc w:val="center"/>
        <w:tblLook w:val="04A0" w:firstRow="1" w:lastRow="0" w:firstColumn="1" w:lastColumn="0" w:noHBand="0" w:noVBand="1"/>
      </w:tblPr>
      <w:tblGrid>
        <w:gridCol w:w="2637"/>
        <w:gridCol w:w="3535"/>
      </w:tblGrid>
      <w:tr w:rsidR="001228F9" w14:paraId="0AF09A32" w14:textId="77777777">
        <w:trPr>
          <w:trHeight w:val="297"/>
          <w:jc w:val="center"/>
        </w:trPr>
        <w:tc>
          <w:tcPr>
            <w:tcW w:w="2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277B1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3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FAA7FA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se number and case proportion (%)</w:t>
            </w:r>
          </w:p>
        </w:tc>
      </w:tr>
      <w:tr w:rsidR="001228F9" w14:paraId="32ABE156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816D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925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09</w:t>
            </w:r>
          </w:p>
        </w:tc>
      </w:tr>
      <w:tr w:rsidR="001228F9" w14:paraId="594AB2D5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07B2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0877D" w14:textId="77777777" w:rsidR="001228F9" w:rsidRDefault="001228F9">
            <w:pPr>
              <w:jc w:val="left"/>
              <w:rPr>
                <w:rFonts w:cs="DengXian"/>
                <w:color w:val="000000"/>
                <w:sz w:val="20"/>
                <w:szCs w:val="20"/>
              </w:rPr>
            </w:pPr>
          </w:p>
        </w:tc>
      </w:tr>
      <w:tr w:rsidR="001228F9" w14:paraId="28820F23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68D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340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01 (59.1%)</w:t>
            </w:r>
          </w:p>
        </w:tc>
      </w:tr>
      <w:tr w:rsidR="001228F9" w14:paraId="03AAD4CE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B867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210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6 (36.5%)</w:t>
            </w:r>
          </w:p>
        </w:tc>
      </w:tr>
      <w:tr w:rsidR="001228F9" w14:paraId="2662A9D4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2979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Not Specified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2A8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2 (4.3%)</w:t>
            </w:r>
          </w:p>
        </w:tc>
      </w:tr>
      <w:tr w:rsidR="001228F9" w14:paraId="613E4E7A" w14:textId="7777777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9FE9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98349" w14:textId="77777777" w:rsidR="001228F9" w:rsidRDefault="001228F9">
            <w:pPr>
              <w:jc w:val="left"/>
              <w:rPr>
                <w:rFonts w:cs="DengXian"/>
                <w:color w:val="000000"/>
                <w:sz w:val="20"/>
                <w:szCs w:val="20"/>
              </w:rPr>
            </w:pPr>
          </w:p>
        </w:tc>
      </w:tr>
      <w:tr w:rsidR="001228F9" w14:paraId="482A0F4D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578A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lastRenderedPageBreak/>
              <w:t xml:space="preserve">  &lt;20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3ADA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1 (4.1%)</w:t>
            </w:r>
          </w:p>
        </w:tc>
      </w:tr>
      <w:tr w:rsidR="001228F9" w14:paraId="1664234F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9CDD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0-40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9CAC0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8 (38.8%)</w:t>
            </w:r>
          </w:p>
        </w:tc>
      </w:tr>
      <w:tr w:rsidR="001228F9" w14:paraId="053FA0B0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B556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50-60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84A1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1 (19.8%)</w:t>
            </w:r>
          </w:p>
        </w:tc>
      </w:tr>
      <w:tr w:rsidR="001228F9" w14:paraId="6734E87A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4403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≥70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0C51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19 (23.3%)</w:t>
            </w:r>
          </w:p>
        </w:tc>
      </w:tr>
      <w:tr w:rsidR="001228F9" w14:paraId="03A8676C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77F3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Not Specified 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8343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0 (13.7%)</w:t>
            </w:r>
          </w:p>
        </w:tc>
      </w:tr>
      <w:tr w:rsidR="001228F9" w14:paraId="0B5919F4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43F3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ear of Reports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B49C0" w14:textId="77777777" w:rsidR="001228F9" w:rsidRDefault="001228F9">
            <w:pPr>
              <w:jc w:val="left"/>
              <w:rPr>
                <w:rFonts w:cs="DengXian"/>
                <w:color w:val="000000"/>
                <w:sz w:val="20"/>
                <w:szCs w:val="20"/>
              </w:rPr>
            </w:pPr>
          </w:p>
        </w:tc>
      </w:tr>
      <w:tr w:rsidR="001228F9" w14:paraId="1BA16DD6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58E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005F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6 (3.14%)</w:t>
            </w:r>
          </w:p>
        </w:tc>
      </w:tr>
      <w:tr w:rsidR="001228F9" w14:paraId="497F0543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F587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105F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7 (15.1%)</w:t>
            </w:r>
          </w:p>
        </w:tc>
      </w:tr>
      <w:tr w:rsidR="001228F9" w14:paraId="60452F0D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9B31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7FB0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43 (28.0%)</w:t>
            </w:r>
          </w:p>
        </w:tc>
      </w:tr>
      <w:tr w:rsidR="001228F9" w14:paraId="15AB2737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EFD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F2CE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08 (21.2%)</w:t>
            </w:r>
          </w:p>
        </w:tc>
      </w:tr>
      <w:tr w:rsidR="001228F9" w14:paraId="48C96404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156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525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1 (17.8%)</w:t>
            </w:r>
          </w:p>
        </w:tc>
      </w:tr>
      <w:tr w:rsidR="001228F9" w14:paraId="7E71A830" w14:textId="77777777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EBED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4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B888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74 (14.5%)</w:t>
            </w:r>
          </w:p>
        </w:tc>
      </w:tr>
      <w:tr w:rsidR="001228F9" w14:paraId="70885136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E310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ccupation of the reporte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891F" w14:textId="77777777" w:rsidR="001228F9" w:rsidRDefault="001228F9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1228F9" w14:paraId="7533673E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074A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Consumer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759F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8 (3.5%)</w:t>
            </w:r>
          </w:p>
        </w:tc>
      </w:tr>
      <w:tr w:rsidR="001228F9" w14:paraId="11253AA7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CA1F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Other health-professional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D947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2 (12.1%)</w:t>
            </w:r>
          </w:p>
        </w:tc>
      </w:tr>
      <w:tr w:rsidR="001228F9" w14:paraId="6A2CA244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7CC9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Pharmacist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0B85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9 (11.6%)</w:t>
            </w:r>
          </w:p>
        </w:tc>
      </w:tr>
      <w:tr w:rsidR="001228F9" w14:paraId="5E4AB0B2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A018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 Physician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9E81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70 (72.7%)</w:t>
            </w:r>
          </w:p>
        </w:tc>
      </w:tr>
      <w:tr w:rsidR="001228F9" w14:paraId="117BC2A2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988C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64FB" w14:textId="77777777" w:rsidR="001228F9" w:rsidRDefault="001228F9">
            <w:pPr>
              <w:jc w:val="left"/>
              <w:rPr>
                <w:rFonts w:cs="DengXian"/>
                <w:color w:val="000000"/>
                <w:sz w:val="20"/>
                <w:szCs w:val="20"/>
              </w:rPr>
            </w:pPr>
          </w:p>
        </w:tc>
      </w:tr>
      <w:tr w:rsidR="001228F9" w14:paraId="10C3CC03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6855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cover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0ED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43 (47.7%)</w:t>
            </w:r>
          </w:p>
        </w:tc>
      </w:tr>
      <w:tr w:rsidR="001228F9" w14:paraId="5EE8AA88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63F4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ild recovery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60C0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6 (18.8%)</w:t>
            </w:r>
          </w:p>
        </w:tc>
      </w:tr>
      <w:tr w:rsidR="001228F9" w14:paraId="5BB4915C" w14:textId="77777777">
        <w:trPr>
          <w:trHeight w:val="282"/>
          <w:jc w:val="center"/>
        </w:trPr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078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eath</w:t>
            </w: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F9D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 (7.66%)</w:t>
            </w:r>
          </w:p>
        </w:tc>
      </w:tr>
      <w:tr w:rsidR="001228F9" w14:paraId="06067A84" w14:textId="77777777">
        <w:trPr>
          <w:trHeight w:val="289"/>
          <w:jc w:val="center"/>
        </w:trPr>
        <w:tc>
          <w:tcPr>
            <w:tcW w:w="2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39519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t yet recovered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6FCA9A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9 (7.66%)</w:t>
            </w:r>
          </w:p>
        </w:tc>
      </w:tr>
    </w:tbl>
    <w:p w14:paraId="4196C88F" w14:textId="77777777" w:rsidR="001228F9" w:rsidRDefault="001228F9">
      <w:pPr>
        <w:spacing w:line="360" w:lineRule="auto"/>
        <w:jc w:val="center"/>
        <w:rPr>
          <w:rFonts w:ascii="Times New Roman" w:hAnsi="Times New Roman"/>
          <w:bCs/>
          <w:szCs w:val="21"/>
        </w:rPr>
      </w:pPr>
    </w:p>
    <w:p w14:paraId="5098EF0A" w14:textId="77777777" w:rsidR="001228F9" w:rsidRDefault="001228F9">
      <w:pPr>
        <w:spacing w:line="360" w:lineRule="auto"/>
        <w:jc w:val="center"/>
        <w:rPr>
          <w:rFonts w:ascii="Times New Roman" w:hAnsi="Times New Roman"/>
          <w:bCs/>
          <w:szCs w:val="21"/>
        </w:rPr>
      </w:pPr>
    </w:p>
    <w:p w14:paraId="16172B5A" w14:textId="77777777" w:rsidR="001228F9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4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 w:hint="eastAsia"/>
          <w:szCs w:val="21"/>
        </w:rPr>
        <w:t xml:space="preserve">Disproportionality analysis of vortioxetine-associated adverse events in JADER, consistent with that (the top 30 occurrence frequency and intensity positive </w:t>
      </w:r>
      <w:proofErr w:type="gramStart"/>
      <w:r>
        <w:rPr>
          <w:rFonts w:ascii="Times New Roman" w:hAnsi="Times New Roman" w:hint="eastAsia"/>
          <w:szCs w:val="21"/>
        </w:rPr>
        <w:t>signal )</w:t>
      </w:r>
      <w:proofErr w:type="gramEnd"/>
      <w:r>
        <w:rPr>
          <w:rFonts w:ascii="Times New Roman" w:hAnsi="Times New Roman" w:hint="eastAsia"/>
          <w:szCs w:val="21"/>
        </w:rPr>
        <w:t xml:space="preserve"> in FAERS</w:t>
      </w:r>
    </w:p>
    <w:tbl>
      <w:tblPr>
        <w:tblW w:w="9249" w:type="dxa"/>
        <w:jc w:val="center"/>
        <w:tblLayout w:type="fixed"/>
        <w:tblLook w:val="04A0" w:firstRow="1" w:lastRow="0" w:firstColumn="1" w:lastColumn="0" w:noHBand="0" w:noVBand="1"/>
      </w:tblPr>
      <w:tblGrid>
        <w:gridCol w:w="1711"/>
        <w:gridCol w:w="1299"/>
        <w:gridCol w:w="605"/>
        <w:gridCol w:w="1310"/>
        <w:gridCol w:w="1447"/>
        <w:gridCol w:w="1476"/>
        <w:gridCol w:w="1401"/>
      </w:tblGrid>
      <w:tr w:rsidR="001228F9" w14:paraId="77D8A6F9" w14:textId="77777777">
        <w:trPr>
          <w:trHeight w:val="529"/>
          <w:jc w:val="center"/>
        </w:trPr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6D19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C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F02988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eferred Terms</w:t>
            </w:r>
          </w:p>
        </w:tc>
        <w:tc>
          <w:tcPr>
            <w:tcW w:w="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1A1EEE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se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57ADF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R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% CI)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AB9116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R(Chi-Square)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DE793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C(IC-2SD)</w:t>
            </w:r>
          </w:p>
        </w:tc>
        <w:tc>
          <w:tcPr>
            <w:tcW w:w="14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DCD4B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BGM(EBGM05)</w:t>
            </w:r>
          </w:p>
        </w:tc>
      </w:tr>
      <w:tr w:rsidR="001228F9" w14:paraId="59910D21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976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B7C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84E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CD0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9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1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DB5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283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7 ( -1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 )</w:t>
            </w:r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D75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3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06F93AC7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93B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90F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icidal ideat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AB9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CC1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5.2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68.9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31.62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764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9.5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409.23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7F8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4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7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1099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5.0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61.5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69FC1605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86C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AF9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xiet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3425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FC6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6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5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.97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80C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6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1.9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CE9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86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19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876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6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5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0790A2FE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AB3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kin and subcutaneous tissue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17F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uritus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9D3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36C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0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6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4A2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48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F21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0.98 ( -2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 )</w:t>
            </w:r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400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0.5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0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49A078D9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983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E9F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omit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8CB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15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5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172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98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A8A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 ( -1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4 )</w:t>
            </w:r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E49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5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702B3C49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058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1C8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somnia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1C4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751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3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87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782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68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61B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 ( -0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7DA0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.2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3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2F5C2FBD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C29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0CD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ritability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F727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4CE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5.4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47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BFB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7.0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4.83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25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0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.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954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6.87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5.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10CAF66F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3DE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85E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epressio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38B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C4B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.57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9.25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1.38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655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.3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120.6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91A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26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.59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4FD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9.17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9.06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0481E5C4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B15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B56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pathy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6B7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8FEA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.6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9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59.01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D0E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.6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2.96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55E0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.4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22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.9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8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481041A1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310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7C1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icide attemp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27B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7B83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7.26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6.1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3.06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254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5.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1084.8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388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1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.45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88D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4.78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4.43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20E6A094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91E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4C8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pleted suicid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99B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41A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7.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6.5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0.2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13B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5.7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1040.9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EC8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.7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08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047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3.97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4.3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1373921C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029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F36D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otonin syndrome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BE9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557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00.4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71.7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40.52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68F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4.8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341.4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57B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49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8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0A15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89.81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64.19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68F563B4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04C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208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nia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E961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F318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.5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9.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5.93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DD27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.36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88.3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D730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4.59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.91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4B36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4.0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8.93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265A0A89" w14:textId="77777777">
        <w:trPr>
          <w:trHeight w:val="514"/>
          <w:jc w:val="center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F1C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njury, poisoning and procedural complication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C6D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usion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4A79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B1C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5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7.34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58B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2.09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804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1.94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26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E96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3.83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0.5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  <w:tr w:rsidR="001228F9" w14:paraId="05F9A7A3" w14:textId="77777777">
        <w:trPr>
          <w:trHeight w:val="529"/>
          <w:jc w:val="center"/>
        </w:trPr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75300FC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59ADDE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ivation syndrome*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70142F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BC336B4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7.66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5.54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-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68.35 )</w:t>
            </w:r>
            <w:proofErr w:type="gramEnd"/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1652E2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7.09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59.57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768A7D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6.5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4.8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AB7D7B" w14:textId="77777777" w:rsidR="001228F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1.82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 33.42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)</w:t>
            </w:r>
          </w:p>
        </w:tc>
      </w:tr>
    </w:tbl>
    <w:p w14:paraId="55A0DB6D" w14:textId="77777777" w:rsidR="001228F9" w:rsidRDefault="001228F9">
      <w:pPr>
        <w:spacing w:line="360" w:lineRule="auto"/>
        <w:rPr>
          <w:rFonts w:ascii="Times New Roman" w:hAnsi="Times New Roman"/>
          <w:b/>
          <w:bCs/>
          <w:szCs w:val="21"/>
        </w:rPr>
      </w:pPr>
    </w:p>
    <w:p w14:paraId="170EBBD1" w14:textId="77777777" w:rsidR="001228F9" w:rsidRDefault="00000000">
      <w:pPr>
        <w:spacing w:line="360" w:lineRule="auto"/>
        <w:jc w:val="center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5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bCs/>
          <w:szCs w:val="21"/>
        </w:rPr>
        <w:t xml:space="preserve">Disproportionality analysis of top 20 antidepressants-related suicide/self-injury cases </w:t>
      </w:r>
      <w:r>
        <w:rPr>
          <w:rFonts w:ascii="Times New Roman" w:hAnsi="Times New Roman" w:hint="eastAsia"/>
          <w:bCs/>
          <w:szCs w:val="21"/>
        </w:rPr>
        <w:t>from FAERS</w:t>
      </w:r>
    </w:p>
    <w:tbl>
      <w:tblPr>
        <w:tblW w:w="6555" w:type="dxa"/>
        <w:jc w:val="center"/>
        <w:tblLook w:val="04A0" w:firstRow="1" w:lastRow="0" w:firstColumn="1" w:lastColumn="0" w:noHBand="0" w:noVBand="1"/>
      </w:tblPr>
      <w:tblGrid>
        <w:gridCol w:w="3060"/>
        <w:gridCol w:w="1470"/>
        <w:gridCol w:w="2025"/>
      </w:tblGrid>
      <w:tr w:rsidR="001228F9" w14:paraId="7FFF6638" w14:textId="77777777">
        <w:trPr>
          <w:trHeight w:val="300"/>
          <w:jc w:val="center"/>
        </w:trPr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4804E3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rug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4F048A4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 xml:space="preserve">Case number </w:t>
            </w: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1F7CB2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OR (95% CI)</w:t>
            </w:r>
          </w:p>
        </w:tc>
      </w:tr>
      <w:tr w:rsidR="001228F9" w14:paraId="3D8207D4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5CF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Buprop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85BD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33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8982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3.1(22.33-23.89)</w:t>
            </w:r>
          </w:p>
        </w:tc>
      </w:tr>
      <w:tr w:rsidR="001228F9" w14:paraId="5BD9FD31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32CE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uloxe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F62E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5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30E5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.89(11.52-12.27)</w:t>
            </w:r>
          </w:p>
        </w:tc>
      </w:tr>
      <w:tr w:rsidR="001228F9" w14:paraId="334FE338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3159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ertra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3FE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18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D4F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.21(9.88-10.55)</w:t>
            </w:r>
          </w:p>
        </w:tc>
      </w:tr>
      <w:tr w:rsidR="001228F9" w14:paraId="23D0B372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CACDF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Venlafax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A31B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8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1035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.78(12.35-13.23)</w:t>
            </w:r>
          </w:p>
        </w:tc>
      </w:tr>
      <w:tr w:rsidR="001228F9" w14:paraId="653B0037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EF5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luoxe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B792F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83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D4F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.31(14.7-15.94)</w:t>
            </w:r>
          </w:p>
        </w:tc>
      </w:tr>
      <w:tr w:rsidR="001228F9" w14:paraId="38604AD0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41AD2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italopra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9FC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4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FD662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.91(13.32-14.52)</w:t>
            </w:r>
          </w:p>
        </w:tc>
      </w:tr>
      <w:tr w:rsidR="001228F9" w14:paraId="4C92F48E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E5E7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Escitalopram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AAEA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85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C01E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.1(10.57-11.66)</w:t>
            </w:r>
          </w:p>
        </w:tc>
      </w:tr>
      <w:tr w:rsidR="001228F9" w14:paraId="6C7C6F64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D769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Mirtazap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993B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6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4E37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.28(11.68-12.92)</w:t>
            </w:r>
          </w:p>
        </w:tc>
      </w:tr>
      <w:tr w:rsidR="001228F9" w14:paraId="0ED469BB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A403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Paroxe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F808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7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E4E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.63(11.03-12.27)</w:t>
            </w:r>
          </w:p>
        </w:tc>
      </w:tr>
      <w:tr w:rsidR="001228F9" w14:paraId="0AB1B9AF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EF6C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Vortioxet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B675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5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5977F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8.39(7.92-8.9)</w:t>
            </w:r>
          </w:p>
        </w:tc>
      </w:tr>
      <w:tr w:rsidR="001228F9" w14:paraId="47132890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D1A2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Cs w:val="21"/>
              </w:rPr>
              <w:t>Esketamine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4BF9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5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97390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.07(13.25-14.95)</w:t>
            </w:r>
          </w:p>
        </w:tc>
      </w:tr>
      <w:tr w:rsidR="001228F9" w14:paraId="68380E8B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80091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razodo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A95D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4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41B4C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.09(13.87-16.42)</w:t>
            </w:r>
          </w:p>
        </w:tc>
      </w:tr>
      <w:tr w:rsidR="001228F9" w14:paraId="0C904BEB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2E5D4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Amitriptyl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7CF1C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0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11786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.72(13.5-16.06)</w:t>
            </w:r>
          </w:p>
        </w:tc>
      </w:tr>
      <w:tr w:rsidR="001228F9" w14:paraId="2EEFC317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40D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svenlafax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DB3CC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09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799B1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.3(4.84-5.8)</w:t>
            </w:r>
          </w:p>
        </w:tc>
      </w:tr>
      <w:tr w:rsidR="001228F9" w14:paraId="48AAF299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0E24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oxepi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4B2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BDDDB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3.95(21.23-27.01)</w:t>
            </w:r>
          </w:p>
        </w:tc>
      </w:tr>
      <w:tr w:rsidR="001228F9" w14:paraId="6CE6AF1D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C1D4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Clomipram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D196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2CB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2.28(10.04-15.01)</w:t>
            </w:r>
          </w:p>
        </w:tc>
      </w:tr>
      <w:tr w:rsidR="001228F9" w14:paraId="4511D135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D9A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Fluvoxam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3C2A6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1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3D5D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.36(10.92-16.36)</w:t>
            </w:r>
          </w:p>
        </w:tc>
      </w:tr>
      <w:tr w:rsidR="001228F9" w14:paraId="54628CC0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3AF7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Dextromethorphan/Bupropion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FB143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3E4A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.66(2.7-4.95)</w:t>
            </w:r>
          </w:p>
        </w:tc>
      </w:tr>
      <w:tr w:rsidR="001228F9" w14:paraId="4E1F516C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E82EE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Imipramin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1D4DB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9AB8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7.07(4.97-10.04)</w:t>
            </w:r>
          </w:p>
        </w:tc>
      </w:tr>
      <w:tr w:rsidR="001228F9" w14:paraId="07341C43" w14:textId="77777777">
        <w:trPr>
          <w:trHeight w:val="30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836824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Phenelzine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63EE0A1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4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53C5921" w14:textId="77777777" w:rsidR="001228F9" w:rsidRDefault="00000000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.09(2.71-6.16)</w:t>
            </w:r>
          </w:p>
        </w:tc>
      </w:tr>
    </w:tbl>
    <w:p w14:paraId="752CDE93" w14:textId="77777777" w:rsidR="001228F9" w:rsidRDefault="001228F9">
      <w:pPr>
        <w:spacing w:line="360" w:lineRule="auto"/>
        <w:rPr>
          <w:bCs/>
          <w:szCs w:val="21"/>
        </w:rPr>
      </w:pPr>
    </w:p>
    <w:p w14:paraId="55639BFF" w14:textId="77777777" w:rsidR="001228F9" w:rsidRPr="00D426A4" w:rsidRDefault="00000000">
      <w:pPr>
        <w:autoSpaceDE w:val="0"/>
        <w:spacing w:line="48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Table S</w:t>
      </w:r>
      <w:r>
        <w:rPr>
          <w:rFonts w:ascii="Times New Roman" w:hAnsi="Times New Roman" w:hint="eastAsia"/>
          <w:b/>
          <w:bCs/>
          <w:szCs w:val="21"/>
        </w:rPr>
        <w:t>6</w:t>
      </w:r>
      <w:r>
        <w:rPr>
          <w:rFonts w:ascii="Times New Roman" w:hAnsi="Times New Roman"/>
          <w:b/>
          <w:bCs/>
          <w:szCs w:val="21"/>
        </w:rPr>
        <w:t xml:space="preserve">. </w:t>
      </w:r>
      <w:r>
        <w:rPr>
          <w:rFonts w:ascii="Times New Roman" w:hAnsi="Times New Roman"/>
          <w:szCs w:val="21"/>
          <w:shd w:val="clear" w:color="auto" w:fill="FFFFFF"/>
        </w:rPr>
        <w:t>A stratified analysis</w:t>
      </w:r>
      <w:r>
        <w:rPr>
          <w:rFonts w:ascii="Times New Roman" w:hAnsi="Times New Roman"/>
          <w:kern w:val="0"/>
          <w:szCs w:val="21"/>
        </w:rPr>
        <w:t xml:space="preserve"> of vortioxetine</w:t>
      </w:r>
      <w:r>
        <w:rPr>
          <w:rFonts w:ascii="Times New Roman" w:hAnsi="Times New Roman" w:hint="eastAsia"/>
          <w:kern w:val="0"/>
          <w:szCs w:val="21"/>
        </w:rPr>
        <w:t xml:space="preserve"> and </w:t>
      </w:r>
      <w:r>
        <w:rPr>
          <w:rFonts w:ascii="Times New Roman" w:hAnsi="Times New Roman"/>
          <w:bCs/>
          <w:szCs w:val="21"/>
        </w:rPr>
        <w:t>other antidepressants</w:t>
      </w:r>
      <w:r>
        <w:rPr>
          <w:rFonts w:ascii="Times New Roman" w:hAnsi="Times New Roman"/>
          <w:kern w:val="0"/>
          <w:szCs w:val="21"/>
        </w:rPr>
        <w:t>-associated suicide/self-</w:t>
      </w:r>
      <w:r w:rsidRPr="00D426A4">
        <w:rPr>
          <w:rFonts w:ascii="Times New Roman" w:hAnsi="Times New Roman"/>
          <w:kern w:val="0"/>
          <w:szCs w:val="21"/>
        </w:rPr>
        <w:t>injury reports</w:t>
      </w:r>
      <w:r w:rsidRPr="00D426A4">
        <w:rPr>
          <w:rFonts w:ascii="Times New Roman" w:hAnsi="Times New Roman" w:hint="eastAsia"/>
          <w:kern w:val="0"/>
          <w:szCs w:val="21"/>
        </w:rPr>
        <w:t xml:space="preserve"> from FAERS</w:t>
      </w:r>
    </w:p>
    <w:tbl>
      <w:tblPr>
        <w:tblpPr w:leftFromText="180" w:rightFromText="180" w:vertAnchor="text" w:horzAnchor="page" w:tblpX="1062" w:tblpY="457"/>
        <w:tblOverlap w:val="never"/>
        <w:tblW w:w="10947" w:type="dxa"/>
        <w:tblLook w:val="04A0" w:firstRow="1" w:lastRow="0" w:firstColumn="1" w:lastColumn="0" w:noHBand="0" w:noVBand="1"/>
      </w:tblPr>
      <w:tblGrid>
        <w:gridCol w:w="2383"/>
        <w:gridCol w:w="2116"/>
        <w:gridCol w:w="2216"/>
        <w:gridCol w:w="2116"/>
        <w:gridCol w:w="2116"/>
      </w:tblGrid>
      <w:tr w:rsidR="00D426A4" w:rsidRPr="00D426A4" w14:paraId="39178816" w14:textId="77777777">
        <w:trPr>
          <w:trHeight w:val="1300"/>
        </w:trPr>
        <w:tc>
          <w:tcPr>
            <w:tcW w:w="2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64635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ntidepressants-associated suicide/self-injury reports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451644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Vortioxetine</w:t>
            </w:r>
          </w:p>
        </w:tc>
        <w:tc>
          <w:tcPr>
            <w:tcW w:w="2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47417FA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uloxetine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C8B386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Venlafaxine</w:t>
            </w:r>
          </w:p>
        </w:tc>
        <w:tc>
          <w:tcPr>
            <w:tcW w:w="2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9C167E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irtazapine</w:t>
            </w:r>
          </w:p>
        </w:tc>
      </w:tr>
      <w:tr w:rsidR="00D426A4" w:rsidRPr="00D426A4" w14:paraId="135FAC8C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8331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Daily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DF6A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E5EF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E88E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74430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D426A4" w:rsidRPr="00D426A4" w14:paraId="1D35BF91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38CC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ow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BDF5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≤1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35,77.1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1D4C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≤3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504,37.78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B66A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≤75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21,33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D71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≤15mg (210,36.6%)</w:t>
            </w:r>
          </w:p>
        </w:tc>
      </w:tr>
      <w:tr w:rsidR="00D426A4" w:rsidRPr="00D426A4" w14:paraId="07B3C4EC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E888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edium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6E7E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-2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40,17.0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9D61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0-6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614,46.03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888A0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5-225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49,36.4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BAB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5-45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91,33.3%)</w:t>
            </w:r>
          </w:p>
        </w:tc>
      </w:tr>
      <w:tr w:rsidR="00D426A4" w:rsidRPr="00D426A4" w14:paraId="677D9DFA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553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High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1E9E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&gt;2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9,5.9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46D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&gt;60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16,16.19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D10D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&gt;225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89,30.1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92B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&gt;45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mg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73,30.1%)</w:t>
            </w:r>
          </w:p>
        </w:tc>
      </w:tr>
      <w:tr w:rsidR="00D426A4" w:rsidRPr="00D426A4" w14:paraId="1D682C55" w14:textId="77777777">
        <w:trPr>
          <w:trHeight w:val="792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6293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The top three most frequently combined medications 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8AAE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F08E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4C08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9D95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D426A4" w:rsidRPr="00D426A4" w14:paraId="2102307B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6C21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irs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111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Buprop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2,4.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91A6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lprazolam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5,1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80C4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 ‌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Quetiapine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46,1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DBF5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Zopiclone‌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89,1.7%)</w:t>
            </w:r>
          </w:p>
        </w:tc>
      </w:tr>
      <w:tr w:rsidR="00D426A4" w:rsidRPr="00D426A4" w14:paraId="77B100B8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966E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econ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D931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uloxetine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6,3.4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27E8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regabalin‌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4,1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DD9E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Zopiclone‌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1,1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5EF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‌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iazepam‌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7,1.4%)</w:t>
            </w:r>
          </w:p>
        </w:tc>
      </w:tr>
      <w:tr w:rsidR="00D426A4" w:rsidRPr="00D426A4" w14:paraId="1CC87BA3" w14:textId="77777777">
        <w:trPr>
          <w:trHeight w:val="28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8EA0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Thir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6CAA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Trazodone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4,3.1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75B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Trazodone‌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9,1.4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FEDE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Lamotrigine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10,1.5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8CB9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Citalopram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0,1.3%)</w:t>
            </w:r>
          </w:p>
        </w:tc>
      </w:tr>
      <w:tr w:rsidR="00D426A4" w:rsidRPr="00D426A4" w14:paraId="24DFFD46" w14:textId="77777777">
        <w:trPr>
          <w:trHeight w:val="52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DB61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b/>
                <w:bCs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b/>
                <w:bCs/>
                <w:kern w:val="0"/>
                <w:sz w:val="20"/>
                <w:szCs w:val="20"/>
                <w:lang w:bidi="ar"/>
              </w:rPr>
              <w:t>The top three indication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F6CC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7D2CB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71B1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52C4" w14:textId="77777777" w:rsidR="001228F9" w:rsidRPr="00D426A4" w:rsidRDefault="001228F9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</w:p>
        </w:tc>
      </w:tr>
      <w:tr w:rsidR="00D426A4" w:rsidRPr="00D426A4" w14:paraId="09EBE252" w14:textId="77777777">
        <w:trPr>
          <w:trHeight w:val="528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8A0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First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35ED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epress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75,37.2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C334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epress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559,35.6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F705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epress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49,28.9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9A44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epress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423,28.9%)</w:t>
            </w:r>
          </w:p>
        </w:tc>
      </w:tr>
      <w:tr w:rsidR="00D426A4" w:rsidRPr="00D426A4" w14:paraId="12E7EBC3" w14:textId="77777777">
        <w:trPr>
          <w:trHeight w:val="1040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1F6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Secon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AF4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Major 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Depressio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41,18.9%)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B5A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Pain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777,17.8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F60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nxiety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228,8.8%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5C6F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nxiety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9,8.5%)</w:t>
            </w:r>
          </w:p>
        </w:tc>
      </w:tr>
      <w:tr w:rsidR="00D426A4" w:rsidRPr="00D426A4" w14:paraId="1AD0DBC3" w14:textId="77777777">
        <w:trPr>
          <w:trHeight w:val="543"/>
        </w:trPr>
        <w:tc>
          <w:tcPr>
            <w:tcW w:w="23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64C5EB8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Third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DAB29B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nxiety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96,7.0%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029E27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nxiety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339,7.7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7A20B3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 xml:space="preserve">Suicide </w:t>
            </w: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Attempt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29,5.0%)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454766" w14:textId="77777777" w:rsidR="001228F9" w:rsidRPr="00D426A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/>
                <w:sz w:val="20"/>
                <w:szCs w:val="20"/>
              </w:rPr>
            </w:pPr>
            <w:proofErr w:type="gramStart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Insomnia(</w:t>
            </w:r>
            <w:proofErr w:type="gramEnd"/>
            <w:r w:rsidRPr="00D426A4">
              <w:rPr>
                <w:rFonts w:ascii="Times New Roman" w:eastAsia="SimSun" w:hAnsi="Times New Roman"/>
                <w:kern w:val="0"/>
                <w:sz w:val="20"/>
                <w:szCs w:val="20"/>
                <w:lang w:bidi="ar"/>
              </w:rPr>
              <w:t>102,6.7%)</w:t>
            </w:r>
          </w:p>
        </w:tc>
      </w:tr>
    </w:tbl>
    <w:p w14:paraId="598B9B29" w14:textId="77777777" w:rsidR="001228F9" w:rsidRPr="00D426A4" w:rsidRDefault="001228F9">
      <w:pPr>
        <w:spacing w:line="360" w:lineRule="auto"/>
        <w:jc w:val="center"/>
        <w:rPr>
          <w:rFonts w:ascii="Times New Roman" w:hAnsi="Times New Roman"/>
          <w:bCs/>
          <w:szCs w:val="21"/>
        </w:rPr>
      </w:pPr>
    </w:p>
    <w:sectPr w:rsidR="001228F9" w:rsidRPr="00D426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Times New Roman"/>
    <w:charset w:val="00"/>
    <w:family w:val="roman"/>
    <w:pitch w:val="default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734"/>
    <w:rsid w:val="000D449E"/>
    <w:rsid w:val="000F0ABB"/>
    <w:rsid w:val="001228F9"/>
    <w:rsid w:val="002074C3"/>
    <w:rsid w:val="0036489E"/>
    <w:rsid w:val="003B6801"/>
    <w:rsid w:val="004768D0"/>
    <w:rsid w:val="006E0567"/>
    <w:rsid w:val="00700DB7"/>
    <w:rsid w:val="007D7F69"/>
    <w:rsid w:val="008E6767"/>
    <w:rsid w:val="009D0706"/>
    <w:rsid w:val="00A21734"/>
    <w:rsid w:val="00AB773E"/>
    <w:rsid w:val="00B067D5"/>
    <w:rsid w:val="00C65313"/>
    <w:rsid w:val="00C85E65"/>
    <w:rsid w:val="00D426A4"/>
    <w:rsid w:val="00DC3A82"/>
    <w:rsid w:val="00E62801"/>
    <w:rsid w:val="00E92EBA"/>
    <w:rsid w:val="0618108D"/>
    <w:rsid w:val="0D746DF4"/>
    <w:rsid w:val="117B1559"/>
    <w:rsid w:val="13431047"/>
    <w:rsid w:val="135A4244"/>
    <w:rsid w:val="16F6239C"/>
    <w:rsid w:val="1D24677C"/>
    <w:rsid w:val="20C55B80"/>
    <w:rsid w:val="23156AEA"/>
    <w:rsid w:val="28D0635D"/>
    <w:rsid w:val="2B1971F4"/>
    <w:rsid w:val="2D23061C"/>
    <w:rsid w:val="2D4F6EFD"/>
    <w:rsid w:val="30D917DC"/>
    <w:rsid w:val="39276F80"/>
    <w:rsid w:val="40716682"/>
    <w:rsid w:val="42A67168"/>
    <w:rsid w:val="4D32315A"/>
    <w:rsid w:val="513E152E"/>
    <w:rsid w:val="539770EB"/>
    <w:rsid w:val="55E02539"/>
    <w:rsid w:val="582A6799"/>
    <w:rsid w:val="586C6306"/>
    <w:rsid w:val="5D07484F"/>
    <w:rsid w:val="63070FBC"/>
    <w:rsid w:val="63846BFA"/>
    <w:rsid w:val="78D5693C"/>
    <w:rsid w:val="796E3EF0"/>
    <w:rsid w:val="7BCB0A72"/>
    <w:rsid w:val="7CDD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E1F59"/>
  <w15:docId w15:val="{D631CC69-83A5-4C38-805C-6A5D10A32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FZSSK--GBK1-0" w:hAnsi="FZSSK--GBK1-0" w:hint="default"/>
      <w:color w:val="24202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2</Words>
  <Characters>4293</Characters>
  <Application>Microsoft Office Word</Application>
  <DocSecurity>0</DocSecurity>
  <Lines>35</Lines>
  <Paragraphs>10</Paragraphs>
  <ScaleCrop>false</ScaleCrop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lingjingbao@163.com</dc:creator>
  <cp:lastModifiedBy>Francesca Brentegani</cp:lastModifiedBy>
  <cp:revision>8</cp:revision>
  <dcterms:created xsi:type="dcterms:W3CDTF">2024-08-24T00:56:00Z</dcterms:created>
  <dcterms:modified xsi:type="dcterms:W3CDTF">2025-10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jMmJhYjQ0MmMyNDdkNmQ2YTIzOTk3MDk0YTU0MTIiLCJ1c2VySWQiOiI2NDQzNTExN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E196BAE203B34A81A3112461034F89F3_12</vt:lpwstr>
  </property>
</Properties>
</file>